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16DD6" w14:textId="77777777" w:rsidR="00C221DB" w:rsidRPr="001915CB" w:rsidRDefault="00C221DB" w:rsidP="00C221DB">
      <w:pPr>
        <w:spacing w:after="0"/>
        <w:rPr>
          <w:rFonts w:asciiTheme="minorHAnsi" w:hAnsiTheme="minorHAnsi" w:cstheme="minorHAnsi"/>
          <w:szCs w:val="24"/>
          <w:u w:val="single"/>
        </w:rPr>
      </w:pPr>
      <w:r w:rsidRPr="001915CB">
        <w:rPr>
          <w:rFonts w:asciiTheme="minorHAnsi" w:hAnsiTheme="minorHAnsi" w:cstheme="minorHAnsi"/>
          <w:b/>
          <w:bCs/>
          <w:szCs w:val="24"/>
          <w:u w:val="single"/>
        </w:rPr>
        <w:t>Supplementary Table 1</w:t>
      </w:r>
      <w:r w:rsidRPr="001915CB">
        <w:rPr>
          <w:rFonts w:asciiTheme="minorHAnsi" w:hAnsiTheme="minorHAnsi" w:cstheme="minorHAnsi"/>
          <w:szCs w:val="24"/>
          <w:u w:val="single"/>
        </w:rPr>
        <w:t xml:space="preserve"> - Search strategy </w:t>
      </w:r>
      <w:r>
        <w:rPr>
          <w:rFonts w:asciiTheme="minorHAnsi" w:hAnsiTheme="minorHAnsi" w:cstheme="minorHAnsi"/>
          <w:szCs w:val="24"/>
          <w:u w:val="single"/>
        </w:rPr>
        <w:t>by</w:t>
      </w:r>
      <w:r w:rsidRPr="001915CB">
        <w:rPr>
          <w:rFonts w:asciiTheme="minorHAnsi" w:hAnsiTheme="minorHAnsi" w:cstheme="minorHAnsi"/>
          <w:szCs w:val="24"/>
          <w:u w:val="single"/>
        </w:rPr>
        <w:t xml:space="preserve"> database</w:t>
      </w:r>
    </w:p>
    <w:p w14:paraId="1F1F89D4" w14:textId="77777777" w:rsidR="00C221DB" w:rsidRPr="0064624C" w:rsidRDefault="00C221DB" w:rsidP="00AC5DF5">
      <w:pPr>
        <w:spacing w:line="240" w:lineRule="auto"/>
        <w:rPr>
          <w:rFonts w:asciiTheme="minorHAnsi" w:hAnsiTheme="minorHAnsi" w:cstheme="minorHAnsi"/>
          <w:szCs w:val="24"/>
        </w:rPr>
      </w:pPr>
      <w:r w:rsidRPr="0064624C">
        <w:rPr>
          <w:rFonts w:asciiTheme="minorHAnsi" w:hAnsiTheme="minorHAnsi" w:cstheme="minorHAnsi"/>
          <w:b/>
          <w:bCs/>
          <w:szCs w:val="24"/>
        </w:rPr>
        <w:t>MEDLIN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259"/>
        <w:gridCol w:w="661"/>
      </w:tblGrid>
      <w:tr w:rsidR="00C221DB" w:rsidRPr="00A66D53" w14:paraId="5C82632C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750C0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19B36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Qu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C28B4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esults</w:t>
            </w:r>
          </w:p>
        </w:tc>
      </w:tr>
      <w:tr w:rsidR="00C221DB" w:rsidRPr="00A66D53" w14:paraId="64EEB3FA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36A66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5959C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prostat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* AND "prostate cancer"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9513F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20,638</w:t>
            </w:r>
          </w:p>
        </w:tc>
      </w:tr>
      <w:tr w:rsidR="00C221DB" w:rsidRPr="00A66D53" w14:paraId="0BFA1341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B72B6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C7160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(68Ga OR "Gallium Radioisotopes"[Mesh] OR PSMA OR "prostate specific membrane antigen") AND (PSMA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 OR "prostate specific membrane antigen"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67818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4,087</w:t>
            </w:r>
          </w:p>
        </w:tc>
      </w:tr>
      <w:tr w:rsidR="00C221DB" w:rsidRPr="00A66D53" w14:paraId="03F80D40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1529F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B6577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(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F</w:t>
            </w: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 xml:space="preserve">DG OR fluorodeoxyglucose OR 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fludeoxyglucose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) AND (FDG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 OR fluoro-2-deoxyglucose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 OR fluorodeoxyglucose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 xml:space="preserve">] OR 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fludeoxyglucose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07FEA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41,900</w:t>
            </w:r>
          </w:p>
        </w:tc>
      </w:tr>
      <w:tr w:rsidR="00C221DB" w:rsidRPr="00A66D53" w14:paraId="760330E7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11089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45221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("positron emission tomography" OR PET) AND ("positron emission tomography"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 OR "PET"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F8738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23,384</w:t>
            </w:r>
          </w:p>
        </w:tc>
      </w:tr>
      <w:tr w:rsidR="00C221DB" w:rsidRPr="00A66D53" w14:paraId="69D4172A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80BA5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B159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(((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prostat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* AND "prostate cancer"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) AND ((68Ga OR "Gallium Radioisotopes"[Mesh] OR PSMA OR "prostate specific membrane antigen") AND (PSMA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 OR "prostate specific membrane antigen"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]))) AND ((FDG OR fluorodeoxyglucose OR 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ludeoxyglucose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) AND (FDG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 OR fluoro-2-deoxyglucose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 OR fluorodeoxyglucose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] OR 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ludeoxyglucose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))) AND (("positron emission tomography" OR PET) AND ("positron emission tomography"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 OR "PET"[</w:t>
            </w:r>
            <w:proofErr w:type="spellStart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ab</w:t>
            </w:r>
            <w:proofErr w:type="spellEnd"/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79FA4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12</w:t>
            </w:r>
          </w:p>
        </w:tc>
      </w:tr>
    </w:tbl>
    <w:p w14:paraId="5ADF8B9B" w14:textId="16759E0F" w:rsidR="00E75768" w:rsidRDefault="00E75768" w:rsidP="00AC5DF5">
      <w:pPr>
        <w:spacing w:after="0" w:line="240" w:lineRule="auto"/>
        <w:rPr>
          <w:rFonts w:asciiTheme="minorHAnsi" w:hAnsiTheme="minorHAnsi" w:cstheme="minorHAnsi"/>
          <w:b/>
          <w:bCs/>
          <w:szCs w:val="24"/>
        </w:rPr>
      </w:pPr>
    </w:p>
    <w:p w14:paraId="393D722D" w14:textId="05520231" w:rsidR="00AC5DF5" w:rsidRDefault="00AC5DF5" w:rsidP="00AC5DF5">
      <w:pPr>
        <w:spacing w:after="0" w:line="240" w:lineRule="auto"/>
        <w:rPr>
          <w:rFonts w:asciiTheme="minorHAnsi" w:hAnsiTheme="minorHAnsi" w:cstheme="minorHAnsi"/>
          <w:b/>
          <w:bCs/>
          <w:szCs w:val="24"/>
        </w:rPr>
      </w:pPr>
    </w:p>
    <w:p w14:paraId="362ABD1C" w14:textId="77777777" w:rsidR="00AC5DF5" w:rsidRDefault="00AC5DF5" w:rsidP="00AC5DF5">
      <w:pPr>
        <w:spacing w:after="0" w:line="240" w:lineRule="auto"/>
        <w:rPr>
          <w:rFonts w:asciiTheme="minorHAnsi" w:hAnsiTheme="minorHAnsi" w:cstheme="minorHAnsi"/>
          <w:b/>
          <w:bCs/>
          <w:szCs w:val="24"/>
        </w:rPr>
      </w:pPr>
    </w:p>
    <w:p w14:paraId="4C75D567" w14:textId="64137E42" w:rsidR="00C221DB" w:rsidRPr="0064624C" w:rsidRDefault="00C221DB" w:rsidP="00AC5DF5">
      <w:pPr>
        <w:spacing w:line="240" w:lineRule="auto"/>
        <w:rPr>
          <w:rFonts w:asciiTheme="minorHAnsi" w:hAnsiTheme="minorHAnsi" w:cstheme="minorHAnsi"/>
          <w:szCs w:val="24"/>
        </w:rPr>
      </w:pPr>
      <w:r w:rsidRPr="0064624C">
        <w:rPr>
          <w:rFonts w:asciiTheme="minorHAnsi" w:hAnsiTheme="minorHAnsi" w:cstheme="minorHAnsi"/>
          <w:b/>
          <w:bCs/>
          <w:szCs w:val="24"/>
        </w:rPr>
        <w:t>Emba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259"/>
        <w:gridCol w:w="661"/>
      </w:tblGrid>
      <w:tr w:rsidR="00C221DB" w:rsidRPr="00594B33" w14:paraId="23EC12BE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8ABAE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F1532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Qu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CD09E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esults</w:t>
            </w:r>
          </w:p>
        </w:tc>
      </w:tr>
      <w:tr w:rsidR="00C221DB" w:rsidRPr="00594B33" w14:paraId="21DA585C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7D898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D0355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('gallium 68'/exp OR 'gallium 68' OR '68ga'/exp OR 68ga OR 'gallium'/exp OR gallium OR 'prostate specific membrane antigen'/exp OR 'prostate specific membrane antigen') AND (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psma:ti,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 xml:space="preserve"> OR 'prostate specific membrane antigen':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,ab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)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AND 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english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/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58BA0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6446</w:t>
            </w:r>
          </w:p>
        </w:tc>
      </w:tr>
      <w:tr w:rsidR="00C221DB" w:rsidRPr="00594B33" w14:paraId="7A8FFDEA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C9617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6D3EF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'</w:t>
            </w:r>
            <w:proofErr w:type="gram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fluorodeoxyglucose</w:t>
            </w:r>
            <w:proofErr w:type="gram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 xml:space="preserve"> f 18'/exp AND (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fdg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 xml:space="preserve"> OR fluorodeoxyglucose OR 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fludeoxyglucose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 xml:space="preserve"> OR 'fluoro 2 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deoxyglucose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') AND (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fdg:ti,ab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 xml:space="preserve"> OR 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fluorodeoxyglucose:ti,ab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 xml:space="preserve"> OR 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fludeoxyglucose:ti,ab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 xml:space="preserve"> OR 'fluoro 2 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deoxyglucose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':</w:t>
            </w:r>
            <w:proofErr w:type="spellStart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ti,ab</w:t>
            </w:r>
            <w:proofErr w:type="spellEnd"/>
            <w:r w:rsidRPr="00BF289F">
              <w:rPr>
                <w:rFonts w:asciiTheme="minorHAnsi" w:hAnsiTheme="minorHAnsi" w:cstheme="minorHAnsi"/>
                <w:sz w:val="14"/>
                <w:szCs w:val="14"/>
              </w:rPr>
              <w:t>)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AND 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english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/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D6105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40,301</w:t>
            </w:r>
          </w:p>
        </w:tc>
      </w:tr>
      <w:tr w:rsidR="00C221DB" w:rsidRPr="00594B33" w14:paraId="7AEBC0C3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CF904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BD6E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 xml:space="preserve">('prostate cancer'/exp OR 'prostate 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umor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 xml:space="preserve">'/exp OR 'prostate cancer*' OR 'prostate 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umor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 xml:space="preserve">*') AND 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prostat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*: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ti,ab</w:t>
            </w:r>
            <w:proofErr w:type="spellEnd"/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</w:t>
            </w: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AND [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english</w:t>
            </w:r>
            <w:proofErr w:type="spellEnd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]/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520E5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15,338</w:t>
            </w:r>
          </w:p>
        </w:tc>
      </w:tr>
      <w:tr w:rsidR="00C221DB" w:rsidRPr="00594B33" w14:paraId="60B87091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EF54C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53336" w14:textId="77777777" w:rsidR="00C221DB" w:rsidRPr="00D17D77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('prostate cancer'/exp OR 'prostate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umor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'/exp OR 'prostate cancer*' OR 'prostate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umor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*') AND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prostat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*: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,ab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AND ('fluorodeoxyglucose f 18'/exp OR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dg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fluorodeoxyglucose OR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ludeoxyglucose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'fluoro 2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deoxyglucose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') AND (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dg:ti,ab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luorodeoxyglucose:ti,ab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ludeoxyglucose:ti,ab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'fluoro 2 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deoxyglucose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':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,ab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) AND ('gallium 68'/exp OR 'gallium 68' OR '68ga'/exp OR 68ga OR 'gallium'/exp OR gallium OR 'prostate specific membrane antigen'/exp OR 'prostate specific membrane antigen') AND (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psma:ti,ab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'prostate specific membrane antigen':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i,ab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) AND [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nglish</w:t>
            </w:r>
            <w:proofErr w:type="spellEnd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]/</w:t>
            </w:r>
            <w:proofErr w:type="spellStart"/>
            <w:r w:rsidRPr="00D17D7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A66D9" w14:textId="77777777" w:rsidR="00C221DB" w:rsidRPr="00594B3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25</w:t>
            </w:r>
          </w:p>
        </w:tc>
      </w:tr>
    </w:tbl>
    <w:p w14:paraId="53C94B84" w14:textId="77777777" w:rsidR="00C221DB" w:rsidRDefault="00C221DB" w:rsidP="00AC5DF5">
      <w:pPr>
        <w:spacing w:line="240" w:lineRule="auto"/>
        <w:rPr>
          <w:rFonts w:asciiTheme="minorHAnsi" w:hAnsiTheme="minorHAnsi" w:cstheme="minorHAnsi"/>
          <w:b/>
          <w:bCs/>
          <w:sz w:val="22"/>
        </w:rPr>
      </w:pPr>
    </w:p>
    <w:p w14:paraId="6C62EA15" w14:textId="77777777" w:rsidR="00C221DB" w:rsidRDefault="00C221DB" w:rsidP="00AC5DF5">
      <w:pPr>
        <w:spacing w:line="240" w:lineRule="auto"/>
        <w:rPr>
          <w:rFonts w:asciiTheme="minorHAnsi" w:hAnsiTheme="minorHAnsi" w:cstheme="minorHAnsi"/>
          <w:b/>
          <w:bCs/>
          <w:sz w:val="22"/>
        </w:rPr>
      </w:pPr>
    </w:p>
    <w:p w14:paraId="29BB0D62" w14:textId="77777777" w:rsidR="00C221DB" w:rsidRDefault="00C221DB" w:rsidP="00AC5DF5">
      <w:pPr>
        <w:spacing w:line="240" w:lineRule="auto"/>
        <w:rPr>
          <w:rFonts w:asciiTheme="minorHAnsi" w:hAnsiTheme="minorHAnsi" w:cstheme="minorHAnsi"/>
          <w:b/>
          <w:bCs/>
          <w:sz w:val="22"/>
        </w:rPr>
      </w:pPr>
    </w:p>
    <w:p w14:paraId="5E12E8B0" w14:textId="77777777" w:rsidR="00AC5DF5" w:rsidRDefault="00AC5DF5" w:rsidP="00AC5DF5">
      <w:pPr>
        <w:spacing w:line="240" w:lineRule="auto"/>
        <w:rPr>
          <w:rFonts w:asciiTheme="minorHAnsi" w:hAnsiTheme="minorHAnsi" w:cstheme="minorHAnsi"/>
          <w:b/>
          <w:bCs/>
          <w:szCs w:val="24"/>
        </w:rPr>
      </w:pPr>
    </w:p>
    <w:p w14:paraId="1807D074" w14:textId="04E4F18A" w:rsidR="00C221DB" w:rsidRPr="0064624C" w:rsidRDefault="00C221DB" w:rsidP="00AC5DF5">
      <w:pPr>
        <w:spacing w:line="240" w:lineRule="auto"/>
        <w:rPr>
          <w:rFonts w:asciiTheme="minorHAnsi" w:hAnsiTheme="minorHAnsi" w:cstheme="minorHAnsi"/>
          <w:szCs w:val="24"/>
        </w:rPr>
      </w:pPr>
      <w:r w:rsidRPr="0064624C">
        <w:rPr>
          <w:rFonts w:asciiTheme="minorHAnsi" w:hAnsiTheme="minorHAnsi" w:cstheme="minorHAnsi"/>
          <w:b/>
          <w:bCs/>
          <w:szCs w:val="24"/>
        </w:rPr>
        <w:t>Cochrane Libr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5668"/>
        <w:gridCol w:w="620"/>
      </w:tblGrid>
      <w:tr w:rsidR="00C221DB" w:rsidRPr="00A66D53" w14:paraId="164F8B57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4A6F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62DBE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Qu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5ADF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esults</w:t>
            </w:r>
          </w:p>
        </w:tc>
      </w:tr>
      <w:tr w:rsidR="00C221DB" w:rsidRPr="00A66D53" w14:paraId="4497ADFC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13B5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E0498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MeSH</w:t>
            </w:r>
            <w:proofErr w:type="spellEnd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 xml:space="preserve"> descriptor: [Fluorodeoxyglucose F18] explode all tre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31774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600</w:t>
            </w:r>
          </w:p>
        </w:tc>
      </w:tr>
      <w:tr w:rsidR="00C221DB" w:rsidRPr="00A66D53" w14:paraId="7C30754D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A654E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D231F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MeSH</w:t>
            </w:r>
            <w:proofErr w:type="spellEnd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 xml:space="preserve"> descriptor: [Positron-Emission Tomography] explode all tre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94889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020</w:t>
            </w:r>
          </w:p>
        </w:tc>
      </w:tr>
      <w:tr w:rsidR="00C221DB" w:rsidRPr="00A66D53" w14:paraId="16D4D7F4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0FA64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2AC11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D74B67">
              <w:rPr>
                <w:rFonts w:asciiTheme="minorHAnsi" w:hAnsiTheme="minorHAnsi" w:cstheme="minorHAnsi"/>
                <w:sz w:val="14"/>
                <w:szCs w:val="14"/>
              </w:rPr>
              <w:t>("prostate specific membrane antigen" OR "</w:t>
            </w:r>
            <w:proofErr w:type="spellStart"/>
            <w:r w:rsidRPr="00D74B67">
              <w:rPr>
                <w:rFonts w:asciiTheme="minorHAnsi" w:hAnsiTheme="minorHAnsi" w:cstheme="minorHAnsi"/>
                <w:sz w:val="14"/>
                <w:szCs w:val="14"/>
              </w:rPr>
              <w:t>psma</w:t>
            </w:r>
            <w:proofErr w:type="spellEnd"/>
            <w:r w:rsidRPr="00D74B67">
              <w:rPr>
                <w:rFonts w:asciiTheme="minorHAnsi" w:hAnsiTheme="minorHAnsi" w:cstheme="minorHAnsi"/>
                <w:sz w:val="14"/>
                <w:szCs w:val="14"/>
              </w:rPr>
              <w:t>" OR "68 Ga" OR "68Ga" OR "gallium"):</w:t>
            </w:r>
            <w:proofErr w:type="spellStart"/>
            <w:r w:rsidRPr="00D74B67">
              <w:rPr>
                <w:rFonts w:asciiTheme="minorHAnsi" w:hAnsiTheme="minorHAnsi" w:cstheme="minorHAnsi"/>
                <w:sz w:val="14"/>
                <w:szCs w:val="14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FC491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730</w:t>
            </w:r>
          </w:p>
        </w:tc>
      </w:tr>
      <w:tr w:rsidR="00C221DB" w:rsidRPr="00A66D53" w14:paraId="6BF2BCAD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D670E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785DD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112B4F">
              <w:rPr>
                <w:rFonts w:asciiTheme="minorHAnsi" w:hAnsiTheme="minorHAnsi" w:cstheme="minorHAnsi"/>
                <w:sz w:val="14"/>
                <w:szCs w:val="14"/>
              </w:rPr>
              <w:t>("FDG" OR "fluorodeoxyglucose" OR “</w:t>
            </w:r>
            <w:proofErr w:type="spellStart"/>
            <w:r w:rsidRPr="00112B4F">
              <w:rPr>
                <w:rFonts w:asciiTheme="minorHAnsi" w:hAnsiTheme="minorHAnsi" w:cstheme="minorHAnsi"/>
                <w:sz w:val="14"/>
                <w:szCs w:val="14"/>
              </w:rPr>
              <w:t>fludeoxyglucose</w:t>
            </w:r>
            <w:proofErr w:type="spellEnd"/>
            <w:r w:rsidRPr="00112B4F">
              <w:rPr>
                <w:rFonts w:asciiTheme="minorHAnsi" w:hAnsiTheme="minorHAnsi" w:cstheme="minorHAnsi"/>
                <w:sz w:val="14"/>
                <w:szCs w:val="14"/>
              </w:rPr>
              <w:t xml:space="preserve">” OR “fluoro 2 </w:t>
            </w:r>
            <w:proofErr w:type="spellStart"/>
            <w:r w:rsidRPr="00112B4F">
              <w:rPr>
                <w:rFonts w:asciiTheme="minorHAnsi" w:hAnsiTheme="minorHAnsi" w:cstheme="minorHAnsi"/>
                <w:sz w:val="14"/>
                <w:szCs w:val="14"/>
              </w:rPr>
              <w:t>deoxyglucose</w:t>
            </w:r>
            <w:proofErr w:type="spellEnd"/>
            <w:r w:rsidRPr="00112B4F">
              <w:rPr>
                <w:rFonts w:asciiTheme="minorHAnsi" w:hAnsiTheme="minorHAnsi" w:cstheme="minorHAnsi"/>
                <w:sz w:val="14"/>
                <w:szCs w:val="14"/>
              </w:rPr>
              <w:t>”):</w:t>
            </w:r>
            <w:proofErr w:type="spellStart"/>
            <w:r w:rsidRPr="00112B4F">
              <w:rPr>
                <w:rFonts w:asciiTheme="minorHAnsi" w:hAnsiTheme="minorHAnsi" w:cstheme="minorHAnsi"/>
                <w:sz w:val="14"/>
                <w:szCs w:val="14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739D8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438</w:t>
            </w:r>
          </w:p>
        </w:tc>
      </w:tr>
      <w:tr w:rsidR="00C221DB" w:rsidRPr="00A66D53" w14:paraId="5907409B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D354D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2BFEF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(</w:t>
            </w:r>
            <w:proofErr w:type="spellStart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prostat</w:t>
            </w:r>
            <w:proofErr w:type="spellEnd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*):</w:t>
            </w:r>
            <w:proofErr w:type="spellStart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A226C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2,327</w:t>
            </w:r>
          </w:p>
        </w:tc>
      </w:tr>
      <w:tr w:rsidR="00C221DB" w:rsidRPr="00A66D53" w14:paraId="1315D879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65D11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D181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("positron emission tomography" OR "PET"):</w:t>
            </w:r>
            <w:proofErr w:type="spellStart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1E5B2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8123</w:t>
            </w:r>
          </w:p>
        </w:tc>
      </w:tr>
      <w:tr w:rsidR="00C221DB" w:rsidRPr="00A66D53" w14:paraId="22428094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E68B5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3BDEC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#2 AND #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9DC3B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020</w:t>
            </w:r>
          </w:p>
        </w:tc>
      </w:tr>
      <w:tr w:rsidR="00C221DB" w:rsidRPr="00A66D53" w14:paraId="57216843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B69A2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04AB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#1 AND 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F007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600</w:t>
            </w:r>
          </w:p>
        </w:tc>
      </w:tr>
      <w:tr w:rsidR="00C221DB" w:rsidRPr="00A66D53" w14:paraId="73C976B0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9B16D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86955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#3 AND #4 AND #5 AND #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DA75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4</w:t>
            </w:r>
          </w:p>
        </w:tc>
      </w:tr>
    </w:tbl>
    <w:p w14:paraId="4474523B" w14:textId="77777777" w:rsidR="00C221DB" w:rsidRDefault="00C221DB" w:rsidP="00AC5DF5">
      <w:pPr>
        <w:spacing w:after="0" w:line="240" w:lineRule="auto"/>
        <w:rPr>
          <w:rFonts w:asciiTheme="minorHAnsi" w:hAnsiTheme="minorHAnsi" w:cstheme="minorHAnsi"/>
          <w:b/>
          <w:bCs/>
          <w:sz w:val="22"/>
        </w:rPr>
      </w:pPr>
    </w:p>
    <w:p w14:paraId="3D838251" w14:textId="00CD1D90" w:rsidR="00C221DB" w:rsidRPr="0064624C" w:rsidRDefault="00C221DB" w:rsidP="00AC5DF5">
      <w:pPr>
        <w:spacing w:line="240" w:lineRule="auto"/>
        <w:rPr>
          <w:rFonts w:asciiTheme="minorHAnsi" w:hAnsiTheme="minorHAnsi" w:cstheme="minorHAnsi"/>
          <w:szCs w:val="24"/>
        </w:rPr>
      </w:pPr>
      <w:r w:rsidRPr="0064624C">
        <w:rPr>
          <w:rFonts w:asciiTheme="minorHAnsi" w:hAnsiTheme="minorHAnsi" w:cstheme="minorHAnsi"/>
          <w:b/>
          <w:bCs/>
          <w:szCs w:val="24"/>
        </w:rPr>
        <w:t>Web of Sci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6259"/>
        <w:gridCol w:w="661"/>
      </w:tblGrid>
      <w:tr w:rsidR="00C221DB" w:rsidRPr="00A66D53" w14:paraId="4A171167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B31F1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E690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Qu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4C71A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Results</w:t>
            </w:r>
          </w:p>
        </w:tc>
      </w:tr>
      <w:tr w:rsidR="00C221DB" w:rsidRPr="00A66D53" w14:paraId="1D96FF5A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377E7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D0CF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TS=(</w:t>
            </w:r>
            <w:proofErr w:type="spellStart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prostat</w:t>
            </w:r>
            <w:proofErr w:type="spellEnd"/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*) AND LANGUAGE:(Englis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63A49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326,417</w:t>
            </w:r>
          </w:p>
        </w:tc>
      </w:tr>
      <w:tr w:rsidR="00C221DB" w:rsidRPr="00A66D53" w14:paraId="6C101B20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EEAB3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EA80C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 xml:space="preserve">TS=(FDG OR fluorodeoxyglucose OR </w:t>
            </w:r>
            <w:proofErr w:type="spellStart"/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fludeoxyglucose</w:t>
            </w:r>
            <w:proofErr w:type="spellEnd"/>
            <w:r>
              <w:rPr>
                <w:rFonts w:asciiTheme="minorHAnsi" w:hAnsiTheme="minorHAnsi" w:cstheme="minorHAnsi"/>
                <w:sz w:val="14"/>
                <w:szCs w:val="14"/>
              </w:rPr>
              <w:t xml:space="preserve"> OR ‘</w:t>
            </w:r>
            <w:r w:rsidRPr="00594B33">
              <w:rPr>
                <w:rFonts w:asciiTheme="minorHAnsi" w:hAnsiTheme="minorHAnsi" w:cstheme="minorHAnsi"/>
                <w:sz w:val="14"/>
                <w:szCs w:val="14"/>
              </w:rPr>
              <w:t>fluoro-2-deoxyglucose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’</w:t>
            </w: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) AND LANGUAGE: (Englis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1B817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62,137</w:t>
            </w:r>
          </w:p>
        </w:tc>
      </w:tr>
      <w:tr w:rsidR="00C221DB" w:rsidRPr="00A66D53" w14:paraId="739297C2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D937C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FD56F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TS=(PSMA OR 'prostate specific membrane antigen') AND LANGUAGE: (Englis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BF7EA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7165</w:t>
            </w:r>
          </w:p>
        </w:tc>
      </w:tr>
      <w:tr w:rsidR="00C221DB" w:rsidRPr="00A66D53" w14:paraId="79D6AE44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4DFD1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B35F5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TS=('positron emission tomography' OR PET) AND LANGUAGE: (English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1DA76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39,515</w:t>
            </w:r>
          </w:p>
        </w:tc>
      </w:tr>
      <w:tr w:rsidR="00C221DB" w:rsidRPr="00A66D53" w14:paraId="5A95E836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858E5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71C23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#4 AND #3 AND #2 AND 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F477A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09</w:t>
            </w:r>
          </w:p>
        </w:tc>
      </w:tr>
      <w:tr w:rsidR="00C221DB" w:rsidRPr="00A66D53" w14:paraId="434EE5F7" w14:textId="77777777" w:rsidTr="00997EA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A581A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A66D53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2BA47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750A08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(#4 AND #3 AND #2 AND #1 AND (AB=(PSMA OR 'prostate specific membrane antigen' OR FDG OR fluorodeoxyglucose OR </w:t>
            </w:r>
            <w:proofErr w:type="spellStart"/>
            <w:r w:rsidRPr="00750A08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ludeoxyglucose</w:t>
            </w:r>
            <w:proofErr w:type="spellEnd"/>
            <w:r w:rsidRPr="00750A08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'‘fluoro-2-deoxyglucose') OR TI=(PSMA OR 'prostate specific membrane antigen' OR FDG OR fluorodeoxyglucose OR </w:t>
            </w:r>
            <w:proofErr w:type="spellStart"/>
            <w:r w:rsidRPr="00750A08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fludeoxyglucose</w:t>
            </w:r>
            <w:proofErr w:type="spellEnd"/>
            <w:r w:rsidRPr="00750A08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OR 'fluoro-2-deoxyglucose'))) AND LANGUAGE:</w:t>
            </w: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</w:t>
            </w:r>
            <w:r w:rsidRPr="00750A08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(Englis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13805" w14:textId="77777777" w:rsidR="00C221DB" w:rsidRPr="00A66D53" w:rsidRDefault="00C221DB" w:rsidP="00AC5DF5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99</w:t>
            </w:r>
          </w:p>
        </w:tc>
      </w:tr>
    </w:tbl>
    <w:p w14:paraId="44D91FE1" w14:textId="77777777" w:rsidR="00C221DB" w:rsidRDefault="00C221DB" w:rsidP="00AC5DF5">
      <w:pPr>
        <w:tabs>
          <w:tab w:val="left" w:pos="1830"/>
        </w:tabs>
        <w:spacing w:line="240" w:lineRule="auto"/>
        <w:rPr>
          <w:rFonts w:asciiTheme="minorHAnsi" w:hAnsiTheme="minorHAnsi" w:cstheme="minorHAnsi"/>
        </w:rPr>
      </w:pPr>
    </w:p>
    <w:p w14:paraId="58A8CAD6" w14:textId="77777777" w:rsidR="00C221DB" w:rsidRDefault="00C221DB" w:rsidP="00AC5DF5">
      <w:pPr>
        <w:tabs>
          <w:tab w:val="left" w:pos="1830"/>
        </w:tabs>
        <w:spacing w:line="240" w:lineRule="auto"/>
        <w:rPr>
          <w:rFonts w:asciiTheme="minorHAnsi" w:hAnsiTheme="minorHAnsi" w:cstheme="minorHAnsi"/>
        </w:rPr>
      </w:pPr>
    </w:p>
    <w:p w14:paraId="6165567D" w14:textId="77777777" w:rsidR="00C221DB" w:rsidRDefault="00C221DB" w:rsidP="00C221DB">
      <w:pPr>
        <w:tabs>
          <w:tab w:val="left" w:pos="1830"/>
        </w:tabs>
        <w:rPr>
          <w:rFonts w:asciiTheme="minorHAnsi" w:hAnsiTheme="minorHAnsi" w:cstheme="minorHAnsi"/>
        </w:rPr>
      </w:pPr>
    </w:p>
    <w:p w14:paraId="07B3E370" w14:textId="77777777" w:rsidR="00C221DB" w:rsidRPr="005A6ADF" w:rsidRDefault="00C221DB" w:rsidP="00C221DB">
      <w:pPr>
        <w:tabs>
          <w:tab w:val="left" w:pos="1830"/>
        </w:tabs>
        <w:rPr>
          <w:rFonts w:asciiTheme="minorHAnsi" w:hAnsiTheme="minorHAnsi" w:cstheme="minorHAnsi"/>
        </w:rPr>
        <w:sectPr w:rsidR="00C221DB" w:rsidRPr="005A6ADF" w:rsidSect="00BF45B4">
          <w:pgSz w:w="16838" w:h="11906" w:orient="landscape"/>
          <w:pgMar w:top="720" w:right="720" w:bottom="720" w:left="720" w:header="708" w:footer="708" w:gutter="0"/>
          <w:cols w:num="2" w:space="708"/>
          <w:docGrid w:linePitch="360"/>
        </w:sectPr>
      </w:pPr>
    </w:p>
    <w:p w14:paraId="4F7707AE" w14:textId="39B3756E" w:rsidR="00C56AEC" w:rsidRPr="00B92D3D" w:rsidRDefault="00C56AEC" w:rsidP="00C56AEC">
      <w:pPr>
        <w:spacing w:line="259" w:lineRule="auto"/>
        <w:rPr>
          <w:rFonts w:asciiTheme="minorHAnsi" w:hAnsiTheme="minorHAnsi" w:cstheme="minorHAnsi"/>
          <w:szCs w:val="24"/>
          <w:u w:val="single"/>
        </w:rPr>
      </w:pPr>
      <w:r w:rsidRPr="00B92D3D">
        <w:rPr>
          <w:rFonts w:asciiTheme="minorHAnsi" w:hAnsiTheme="minorHAnsi" w:cstheme="minorHAnsi"/>
          <w:b/>
          <w:bCs/>
          <w:szCs w:val="24"/>
          <w:u w:val="single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szCs w:val="24"/>
          <w:u w:val="single"/>
        </w:rPr>
        <w:t>2</w:t>
      </w:r>
      <w:r w:rsidRPr="00B92D3D">
        <w:rPr>
          <w:rFonts w:asciiTheme="minorHAnsi" w:hAnsiTheme="minorHAnsi" w:cstheme="minorHAnsi"/>
          <w:szCs w:val="24"/>
          <w:u w:val="single"/>
        </w:rPr>
        <w:t xml:space="preserve"> – Risk of bias assessment, QUADAS-2</w:t>
      </w:r>
      <w:r w:rsidRPr="00B92D3D">
        <w:rPr>
          <w:rFonts w:asciiTheme="minorHAnsi" w:hAnsiTheme="minorHAnsi" w:cstheme="minorHAnsi"/>
          <w:szCs w:val="24"/>
        </w:rPr>
        <w:t xml:space="preserve"> </w:t>
      </w:r>
      <w:r w:rsidR="009A0CC1">
        <w:rPr>
          <w:rFonts w:asciiTheme="minorHAnsi" w:hAnsiTheme="minorHAnsi" w:cstheme="minorHAnsi"/>
          <w:noProof/>
          <w:szCs w:val="24"/>
        </w:rPr>
        <w:t>[</w:t>
      </w:r>
      <w:r>
        <w:rPr>
          <w:rFonts w:asciiTheme="minorHAnsi" w:hAnsiTheme="minorHAnsi" w:cstheme="minorHAnsi"/>
          <w:noProof/>
          <w:szCs w:val="24"/>
        </w:rPr>
        <w:t>2</w:t>
      </w:r>
      <w:r w:rsidR="009A0CC1">
        <w:rPr>
          <w:rFonts w:asciiTheme="minorHAnsi" w:hAnsiTheme="minorHAnsi" w:cstheme="minorHAnsi"/>
          <w:noProof/>
          <w:szCs w:val="24"/>
        </w:rPr>
        <w:t>9]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4536"/>
        <w:gridCol w:w="1177"/>
        <w:gridCol w:w="1178"/>
        <w:gridCol w:w="1178"/>
        <w:gridCol w:w="1178"/>
        <w:gridCol w:w="1177"/>
        <w:gridCol w:w="1178"/>
        <w:gridCol w:w="1178"/>
        <w:gridCol w:w="1178"/>
      </w:tblGrid>
      <w:tr w:rsidR="00C56AEC" w:rsidRPr="00B92D3D" w14:paraId="50C21910" w14:textId="77777777" w:rsidTr="008112F3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E81A5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04BD7" w14:textId="76F60B85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 xml:space="preserve">Wang et al </w:t>
            </w:r>
            <w:r w:rsidR="009A0CC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>[30]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A5A15" w14:textId="3A9E0E3D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 xml:space="preserve">Chen et al </w:t>
            </w:r>
            <w:r w:rsidR="009A0CC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2"/>
                <w:lang w:eastAsia="en-AU"/>
              </w:rPr>
              <w:t>[33]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ED5D0" w14:textId="27808DB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 xml:space="preserve">Shi et al </w:t>
            </w:r>
            <w:r w:rsidR="009A0CC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2"/>
                <w:lang w:eastAsia="en-AU"/>
              </w:rPr>
              <w:t>3</w:t>
            </w:r>
            <w:r w:rsidR="009A0CC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2"/>
                <w:lang w:eastAsia="en-AU"/>
              </w:rPr>
              <w:t>4]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D3B8A" w14:textId="231663EE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 xml:space="preserve">Zhou et al </w:t>
            </w:r>
            <w:r w:rsidR="009A0CC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2"/>
                <w:lang w:eastAsia="en-AU"/>
              </w:rPr>
              <w:t>3</w:t>
            </w:r>
            <w:r w:rsidR="009A0CC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2"/>
                <w:lang w:eastAsia="en-AU"/>
              </w:rPr>
              <w:t>5]</w:t>
            </w:r>
          </w:p>
        </w:tc>
      </w:tr>
      <w:tr w:rsidR="00C56AEC" w:rsidRPr="004E61D9" w14:paraId="68BB23C2" w14:textId="77777777" w:rsidTr="008112F3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6549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1627FA2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 xml:space="preserve">Review </w:t>
            </w:r>
            <w:r w:rsidRPr="00FE71D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AC722BA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 w:rsidRPr="00FE71D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Review 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4C6E7" w:themeFill="accent1" w:themeFillTint="66"/>
            <w:vAlign w:val="bottom"/>
          </w:tcPr>
          <w:p w14:paraId="148BE7E1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 w:rsidRPr="00FE71D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Revie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w</w:t>
            </w:r>
            <w:r w:rsidRPr="00FE71D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 xml:space="preserve"> 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564B5FF4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 w:rsidRPr="00FE71D3"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Review 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24ACFCD8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Review 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1B6C9ED9" w14:textId="77777777" w:rsidR="00C56AEC" w:rsidRPr="00FE71D3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Review 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31169D09" w14:textId="77777777" w:rsidR="00C56AEC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Review 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1" w:themeFillTint="66"/>
          </w:tcPr>
          <w:p w14:paraId="4B933092" w14:textId="77777777" w:rsidR="00C56AEC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2"/>
                <w:u w:val="single"/>
                <w:lang w:eastAsia="en-AU"/>
              </w:rPr>
              <w:t>Review 2</w:t>
            </w:r>
          </w:p>
        </w:tc>
      </w:tr>
      <w:tr w:rsidR="00C56AEC" w:rsidRPr="004E61D9" w14:paraId="51C4C662" w14:textId="77777777" w:rsidTr="00AC5DF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7B7B2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a consecutive or random sample of patients enrolled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62F08EC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57616E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C6EFCE"/>
            <w:vAlign w:val="center"/>
          </w:tcPr>
          <w:p w14:paraId="5E58AB13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0AA7E2FA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5BB59F3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5F76A3E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vAlign w:val="center"/>
          </w:tcPr>
          <w:p w14:paraId="657AD2F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33FB7BAF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</w:tr>
      <w:tr w:rsidR="00C56AEC" w:rsidRPr="004E61D9" w14:paraId="6BB98BEA" w14:textId="77777777" w:rsidTr="00AC5DF5">
        <w:trPr>
          <w:trHeight w:val="3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B8754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a case-control design avoided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083604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12726C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FFC7CE"/>
            <w:vAlign w:val="center"/>
          </w:tcPr>
          <w:p w14:paraId="5DBC43CB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vAlign w:val="center"/>
          </w:tcPr>
          <w:p w14:paraId="1A81A32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A5DECC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0051A30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vAlign w:val="center"/>
          </w:tcPr>
          <w:p w14:paraId="56E80C7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1F326781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</w:tr>
      <w:tr w:rsidR="00C56AEC" w:rsidRPr="004E61D9" w14:paraId="2B5B0422" w14:textId="77777777" w:rsidTr="00AC5DF5">
        <w:trPr>
          <w:trHeight w:val="3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977DC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d the study avoid inappropriate exclusions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FB8037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169F68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FFC7CE"/>
            <w:vAlign w:val="center"/>
          </w:tcPr>
          <w:p w14:paraId="49243E89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vAlign w:val="center"/>
          </w:tcPr>
          <w:p w14:paraId="0E7FFA45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  <w:t>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EB0DD2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4220912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vAlign w:val="center"/>
          </w:tcPr>
          <w:p w14:paraId="766CA42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40E1A3F0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</w:tr>
      <w:tr w:rsidR="00C56AEC" w:rsidRPr="004E61D9" w14:paraId="6993D520" w14:textId="77777777" w:rsidTr="00AC5DF5">
        <w:trPr>
          <w:trHeight w:val="6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A4CF0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index test results interpreted without knowledge of the results of the reference standard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F26830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37E913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FFEB9C"/>
            <w:vAlign w:val="center"/>
          </w:tcPr>
          <w:p w14:paraId="7994EE39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6183F059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  <w:t>Unclea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1DA8790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63389EB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vAlign w:val="center"/>
          </w:tcPr>
          <w:p w14:paraId="0E2DDF20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10D57FC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</w:tr>
      <w:tr w:rsidR="00C56AEC" w:rsidRPr="004E61D9" w14:paraId="76A08485" w14:textId="77777777" w:rsidTr="00AC5DF5">
        <w:trPr>
          <w:trHeight w:val="3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412AD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If a threshold was used, was it pre-specified? 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52D5FD3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C1E77C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C6EFCE"/>
            <w:vAlign w:val="center"/>
          </w:tcPr>
          <w:p w14:paraId="01DA64FB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326097FF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EB3EEE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0006"/>
                <w:sz w:val="22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vAlign w:val="center"/>
          </w:tcPr>
          <w:p w14:paraId="17E1CA0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0006"/>
                <w:sz w:val="22"/>
              </w:rPr>
              <w:t>No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vAlign w:val="center"/>
          </w:tcPr>
          <w:p w14:paraId="4C1100E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435D8AB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</w:tr>
      <w:tr w:rsidR="00C56AEC" w:rsidRPr="004E61D9" w14:paraId="410B10DF" w14:textId="77777777" w:rsidTr="00AC5DF5">
        <w:trPr>
          <w:trHeight w:val="6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8D8EF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s the reference standard likely to correctly classify the target condition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976EA9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213862A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C6EFCE"/>
            <w:vAlign w:val="center"/>
          </w:tcPr>
          <w:p w14:paraId="220EE049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2FBF20F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52618D4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037506C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vAlign w:val="center"/>
          </w:tcPr>
          <w:p w14:paraId="3B91C60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6267BEA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</w:tr>
      <w:tr w:rsidR="00C56AEC" w:rsidRPr="004E61D9" w14:paraId="7B62B29C" w14:textId="77777777" w:rsidTr="00AC5DF5">
        <w:trPr>
          <w:trHeight w:val="6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317EC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reference standard results interpreted without knowledge of the results of the index test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6099B9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9A1D38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FFEB9C"/>
            <w:vAlign w:val="center"/>
          </w:tcPr>
          <w:p w14:paraId="103DCC2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2DCE88C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  <w:t>Unclea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676311F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5EB5F7DE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vAlign w:val="center"/>
          </w:tcPr>
          <w:p w14:paraId="05F2DB2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vAlign w:val="center"/>
          </w:tcPr>
          <w:p w14:paraId="50CD9F3C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9C5700"/>
                <w:sz w:val="22"/>
              </w:rPr>
              <w:t>Unclear</w:t>
            </w:r>
          </w:p>
        </w:tc>
      </w:tr>
      <w:tr w:rsidR="00C56AEC" w:rsidRPr="004E61D9" w14:paraId="4E3B2B0D" w14:textId="77777777" w:rsidTr="00AC5DF5">
        <w:trPr>
          <w:trHeight w:val="7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B0781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there an appropriate interval between index test(s) and reference standard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90BAB0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FAC996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C6EFCE"/>
            <w:vAlign w:val="center"/>
          </w:tcPr>
          <w:p w14:paraId="1B862CA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056B147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7FC523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25EA40E0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vAlign w:val="center"/>
          </w:tcPr>
          <w:p w14:paraId="26C79CD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52D8477B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</w:tr>
      <w:tr w:rsidR="00C56AEC" w:rsidRPr="004E61D9" w14:paraId="4557EDA2" w14:textId="77777777" w:rsidTr="00AC5DF5">
        <w:trPr>
          <w:trHeight w:val="3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F64BE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d all patients receive a reference standard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0F8B0C1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FA1ACE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C6EFCE"/>
            <w:vAlign w:val="center"/>
          </w:tcPr>
          <w:p w14:paraId="287252F6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44E580C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338960B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384FA525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vAlign w:val="center"/>
          </w:tcPr>
          <w:p w14:paraId="627F486B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480A11C1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</w:tr>
      <w:tr w:rsidR="00C56AEC" w:rsidRPr="004E61D9" w14:paraId="0B7CEB9A" w14:textId="77777777" w:rsidTr="00AC5DF5">
        <w:trPr>
          <w:trHeight w:val="3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4357E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d patients receive the same reference standard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8C51437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A55BF9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C6EFCE"/>
            <w:vAlign w:val="center"/>
          </w:tcPr>
          <w:p w14:paraId="01C618B5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27AE828A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CD2B71B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6AC788E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vAlign w:val="center"/>
          </w:tcPr>
          <w:p w14:paraId="03DB2C88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0A481C93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</w:tr>
      <w:tr w:rsidR="00C56AEC" w:rsidRPr="004E61D9" w14:paraId="34407782" w14:textId="77777777" w:rsidTr="00AC5DF5">
        <w:trPr>
          <w:trHeight w:val="300"/>
        </w:trPr>
        <w:tc>
          <w:tcPr>
            <w:tcW w:w="453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72F43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all patients included in the analysis?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5B8CFFA5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B3842C5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shd w:val="clear" w:color="000000" w:fill="FFC7CE"/>
            <w:vAlign w:val="center"/>
          </w:tcPr>
          <w:p w14:paraId="486653A3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9C0006"/>
                <w:sz w:val="22"/>
                <w:lang w:eastAsia="en-AU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18A3666A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  <w:t>Y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F9CADF3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48CA1B05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</w:tcPr>
          <w:p w14:paraId="0C7B5D32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vAlign w:val="center"/>
          </w:tcPr>
          <w:p w14:paraId="73B2FA7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eastAsia="en-AU"/>
              </w:rPr>
            </w:pPr>
            <w:r w:rsidRPr="00DF07D2">
              <w:rPr>
                <w:rFonts w:ascii="Calibri" w:hAnsi="Calibri" w:cs="Calibri"/>
                <w:color w:val="006100"/>
                <w:sz w:val="22"/>
              </w:rPr>
              <w:t>Yes</w:t>
            </w:r>
          </w:p>
        </w:tc>
      </w:tr>
      <w:tr w:rsidR="00C56AEC" w:rsidRPr="004E61D9" w14:paraId="3595D67F" w14:textId="77777777" w:rsidTr="00AC5DF5">
        <w:trPr>
          <w:trHeight w:val="300"/>
        </w:trPr>
        <w:tc>
          <w:tcPr>
            <w:tcW w:w="4536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597DC" w14:textId="77777777" w:rsidR="00C56AEC" w:rsidRPr="00FE71D3" w:rsidRDefault="00C56AEC" w:rsidP="00811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  <w:r w:rsidRPr="00FE71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t>Overall appraisal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2B0FA066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1893BDB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8C9E905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4FD41F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2D7FF04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35EF9F9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DA87DCD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3EF1216" w14:textId="77777777" w:rsidR="00C56AEC" w:rsidRPr="00DF07D2" w:rsidRDefault="00C56AEC" w:rsidP="00811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</w:pPr>
            <w:r w:rsidRPr="00DF07D2">
              <w:rPr>
                <w:rFonts w:ascii="Calibri" w:eastAsia="Times New Roman" w:hAnsi="Calibri" w:cs="Calibri"/>
                <w:b/>
                <w:bCs/>
                <w:color w:val="006100"/>
                <w:sz w:val="22"/>
                <w:lang w:eastAsia="en-AU"/>
              </w:rPr>
              <w:t>Include</w:t>
            </w:r>
          </w:p>
        </w:tc>
      </w:tr>
    </w:tbl>
    <w:p w14:paraId="50528D65" w14:textId="77777777" w:rsidR="00C56AEC" w:rsidRDefault="00C56AEC" w:rsidP="00C56AEC">
      <w:pPr>
        <w:spacing w:line="259" w:lineRule="auto"/>
        <w:rPr>
          <w:rFonts w:asciiTheme="minorHAnsi" w:hAnsiTheme="minorHAnsi" w:cstheme="minorHAnsi"/>
          <w:b/>
          <w:bCs/>
          <w:u w:val="single"/>
        </w:rPr>
      </w:pPr>
    </w:p>
    <w:p w14:paraId="52703E34" w14:textId="77777777" w:rsidR="00C56AEC" w:rsidRDefault="00C56AEC">
      <w:pPr>
        <w:spacing w:line="259" w:lineRule="auto"/>
        <w:rPr>
          <w:rFonts w:asciiTheme="minorHAnsi" w:hAnsiTheme="minorHAnsi" w:cstheme="minorHAnsi"/>
          <w:b/>
          <w:bCs/>
          <w:szCs w:val="24"/>
          <w:u w:val="single"/>
        </w:rPr>
      </w:pPr>
      <w:r>
        <w:rPr>
          <w:rFonts w:asciiTheme="minorHAnsi" w:hAnsiTheme="minorHAnsi" w:cstheme="minorHAnsi"/>
          <w:b/>
          <w:bCs/>
          <w:szCs w:val="24"/>
          <w:u w:val="single"/>
        </w:rPr>
        <w:br w:type="page"/>
      </w:r>
    </w:p>
    <w:p w14:paraId="7C3508A0" w14:textId="44B24E9B" w:rsidR="00AC5DF5" w:rsidRDefault="00C56AEC" w:rsidP="00C56AEC">
      <w:pPr>
        <w:spacing w:after="0" w:line="276" w:lineRule="auto"/>
        <w:rPr>
          <w:rFonts w:asciiTheme="minorHAnsi" w:hAnsiTheme="minorHAnsi" w:cstheme="minorHAnsi"/>
          <w:b/>
          <w:bCs/>
          <w:u w:val="single"/>
        </w:rPr>
      </w:pPr>
      <w:r w:rsidRPr="001915CB">
        <w:rPr>
          <w:rFonts w:asciiTheme="minorHAnsi" w:hAnsiTheme="minorHAnsi" w:cstheme="minorHAnsi"/>
          <w:b/>
          <w:bCs/>
          <w:szCs w:val="24"/>
          <w:u w:val="single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szCs w:val="24"/>
          <w:u w:val="single"/>
        </w:rPr>
        <w:t>3</w:t>
      </w:r>
      <w:r w:rsidRPr="001915CB">
        <w:rPr>
          <w:rFonts w:asciiTheme="minorHAnsi" w:hAnsiTheme="minorHAnsi" w:cstheme="minorHAnsi"/>
          <w:szCs w:val="24"/>
          <w:u w:val="single"/>
        </w:rPr>
        <w:t xml:space="preserve"> </w:t>
      </w:r>
      <w:r>
        <w:rPr>
          <w:rFonts w:asciiTheme="minorHAnsi" w:hAnsiTheme="minorHAnsi" w:cstheme="minorHAnsi"/>
          <w:szCs w:val="24"/>
          <w:u w:val="single"/>
        </w:rPr>
        <w:t>–</w:t>
      </w:r>
      <w:r w:rsidRPr="001915CB">
        <w:rPr>
          <w:rFonts w:asciiTheme="minorHAnsi" w:hAnsiTheme="minorHAnsi" w:cstheme="minorHAnsi"/>
          <w:szCs w:val="24"/>
          <w:u w:val="single"/>
        </w:rPr>
        <w:t xml:space="preserve"> </w:t>
      </w:r>
      <w:r>
        <w:rPr>
          <w:rFonts w:asciiTheme="minorHAnsi" w:hAnsiTheme="minorHAnsi" w:cstheme="minorHAnsi"/>
          <w:szCs w:val="24"/>
          <w:u w:val="single"/>
        </w:rPr>
        <w:t>Risk of bias assessment, Joanna Briggs Institute Checklist for Case Reports</w:t>
      </w:r>
      <w:r w:rsidRPr="006043EC">
        <w:rPr>
          <w:rFonts w:asciiTheme="minorHAnsi" w:hAnsiTheme="minorHAnsi" w:cstheme="minorHAnsi"/>
          <w:szCs w:val="24"/>
        </w:rPr>
        <w:t xml:space="preserve"> </w:t>
      </w:r>
      <w:r w:rsidR="00D0606F">
        <w:rPr>
          <w:rFonts w:asciiTheme="minorHAnsi" w:hAnsiTheme="minorHAnsi" w:cstheme="minorHAnsi"/>
          <w:noProof/>
          <w:szCs w:val="24"/>
        </w:rPr>
        <w:t>[</w:t>
      </w:r>
      <w:r>
        <w:rPr>
          <w:rFonts w:asciiTheme="minorHAnsi" w:hAnsiTheme="minorHAnsi" w:cstheme="minorHAnsi"/>
          <w:noProof/>
          <w:szCs w:val="24"/>
        </w:rPr>
        <w:t>2</w:t>
      </w:r>
      <w:r w:rsidR="00D0606F">
        <w:rPr>
          <w:rFonts w:asciiTheme="minorHAnsi" w:hAnsiTheme="minorHAnsi" w:cstheme="minorHAnsi"/>
          <w:noProof/>
          <w:szCs w:val="24"/>
        </w:rPr>
        <w:t>8]</w:t>
      </w:r>
    </w:p>
    <w:tbl>
      <w:tblPr>
        <w:tblW w:w="15309" w:type="dxa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496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</w:tblGrid>
      <w:tr w:rsidR="00276BE6" w:rsidRPr="00AD1409" w14:paraId="3B3CBA03" w14:textId="742DA0A7" w:rsidTr="00276BE6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9D6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6A6A5C" w14:textId="37ED3350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Kichloo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[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F0963" w14:textId="15C111BD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Polverari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97FD1F" w14:textId="2E149349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Perez et al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3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D66627" w14:textId="6AEDC43A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Parghane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(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19C27C" w14:textId="3CDF14C4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Cakir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[5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46BA21" w14:textId="3CAC11BE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Acar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[5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5F6ED6" w14:textId="645607DD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Sarikaya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5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BE255" w14:textId="05D9A795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Parida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96A182" w14:textId="046EBF3C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Prati</w:t>
            </w:r>
            <w:proofErr w:type="spellEnd"/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5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BECEC5" w14:textId="27CAEE2C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McEwan et al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[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0F2D8A" w14:textId="0EDE7E10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Shetty et al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4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2D608" w14:textId="348758FA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Queiroz et al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5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9D503" w14:textId="5354F64E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Geraldo et al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[3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9DA158" w14:textId="6B5A326B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Chen et al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[4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436ADD" w14:textId="4E9A956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Cornelis et al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5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7551C" w14:textId="04B3E8B9" w:rsidR="00276BE6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Liu et al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8EF2E" w14:textId="1A47FE61" w:rsidR="00276BE6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Soydal</w:t>
            </w:r>
            <w:proofErr w:type="spellEnd"/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et al[</w:t>
            </w:r>
            <w:r>
              <w:rPr>
                <w:rFonts w:ascii="Calibri" w:eastAsia="Times New Roman" w:hAnsi="Calibri" w:cstheme="minorHAnsi"/>
                <w:b/>
                <w:bCs/>
                <w:noProof/>
                <w:color w:val="000000"/>
                <w:sz w:val="14"/>
                <w:szCs w:val="14"/>
                <w:lang w:eastAsia="en-AU"/>
              </w:rPr>
              <w:t>5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7928BF" w14:textId="00E0D791" w:rsidR="00276BE6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McGeorge et al[55]</w:t>
            </w:r>
          </w:p>
        </w:tc>
      </w:tr>
      <w:tr w:rsidR="00276BE6" w:rsidRPr="00AD1409" w14:paraId="4A1D922D" w14:textId="0E85BE31" w:rsidTr="00276BE6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3B8DA23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  <w:t>Reviewer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05952A6A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4688D2BD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0A097946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87E3963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0D6C6555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1278239B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5FAADDA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1CEC550C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31876076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318C6410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1E78171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595DBEC4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C6C42A3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60455475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5EC60669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6DF0D849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4BA6692C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3BDE0B35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</w:tr>
      <w:tr w:rsidR="00276BE6" w:rsidRPr="00AD1409" w14:paraId="53EA7AC7" w14:textId="0562A991" w:rsidTr="00276BE6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B657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patient’s demographic characteristics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0C91A5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E03993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1A0CF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16FC00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726F98E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D407FB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E70AC7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394CC9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E79664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2560FE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AC134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66BDA1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29A7BA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865A3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7BD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32B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515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0FD5C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</w:tr>
      <w:tr w:rsidR="00276BE6" w:rsidRPr="00AD1409" w14:paraId="331A9E14" w14:textId="0D06CA76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1984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patient’s history clearly described and presented as a timeline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60D0C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36CE8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29E795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4A11BE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3B9248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0BBD35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0A7B1B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59455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7C5291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1C62A1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A49091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EEFCB8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05F7E5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A7DAA7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642E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277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78C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91D47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</w:tr>
      <w:tr w:rsidR="00276BE6" w:rsidRPr="00AD1409" w14:paraId="1A499200" w14:textId="2C0A2CEA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28EE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current clinical condition of the patient on presentation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F41E6C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E3E987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26AD32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7348B6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5D4429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B0B445E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4A95C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A5FCB2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01804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CA3910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9FF232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F3EA0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764FE9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885CD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B0D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46C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F5A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69E2E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</w:tr>
      <w:tr w:rsidR="00276BE6" w:rsidRPr="00AD1409" w14:paraId="3AD43E03" w14:textId="67A6AB18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D724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diagnostic tests or assessment methods and the results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7B446B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090F3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8998C6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5ABC93E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54457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DF995F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AFACCE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2932E7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369FA0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3A88E0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5D1C3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311933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448DE2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A80253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542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12F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9F0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FE954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</w:tr>
      <w:tr w:rsidR="00276BE6" w:rsidRPr="00AD1409" w14:paraId="233E3834" w14:textId="09A27589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BF98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intervention(s) or treatment procedure(s)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9D2278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4227F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B0375F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ED037C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4F9957A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5E859A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DC3A6C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E1A44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C67903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C1504DE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D68A5E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2B115B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E9BBB7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772B85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B6B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BE3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D44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83BDE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</w:tr>
      <w:tr w:rsidR="00276BE6" w:rsidRPr="00AD1409" w14:paraId="260B56CA" w14:textId="404D054B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F457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post-intervention clinical condition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3F0721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55B6F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5582C8A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2B1A70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461FC9A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E24953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C7D0D5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4766D0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E422B0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B7A1BFE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6908E5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2B1090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CB51E1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4F9D6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BAC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453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5DA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D0D93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</w:tr>
      <w:tr w:rsidR="00276BE6" w:rsidRPr="00AD1409" w14:paraId="3A350EC9" w14:textId="4DAEEBE2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40C0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adverse events (harms) or unanticipated events identified and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379D68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427A52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FF888A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C9FA90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423CE6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CB217F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74F253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252B26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991E41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CE830A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2A06A6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F1E366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518D59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C7F8F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40F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2B6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4A0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9C0F9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</w:tr>
      <w:tr w:rsidR="00276BE6" w:rsidRPr="00AD1409" w14:paraId="1D59CB92" w14:textId="2E924270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5099E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Does the case report provide takeaway lessons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ACEA8A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528AF4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4D877B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F75107A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905FB39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583B0E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82700D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B57E6E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6434CD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E6E0A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A44D0F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D106D7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4445C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834903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9A6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FDA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4EF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0B8E4A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</w:tr>
      <w:tr w:rsidR="00276BE6" w:rsidRPr="00AD1409" w14:paraId="2F223E54" w14:textId="79523BB5" w:rsidTr="00276BE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6D4B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Overall apprais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7E4942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713DDE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034C2EE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327006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A471E0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557A54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E6C20C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53274E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BBB3FA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986721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5D3B692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60FCD3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73F959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D5A6B97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606F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87B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9DC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C991C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5700"/>
                <w:sz w:val="14"/>
                <w:szCs w:val="14"/>
                <w:lang w:eastAsia="en-AU"/>
              </w:rPr>
            </w:pPr>
          </w:p>
        </w:tc>
      </w:tr>
      <w:tr w:rsidR="00276BE6" w:rsidRPr="00AD1409" w14:paraId="4082F69C" w14:textId="7755BFFA" w:rsidTr="00276BE6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FBDDE3A" w14:textId="77777777" w:rsidR="00276BE6" w:rsidRPr="00B918FF" w:rsidRDefault="00276BE6" w:rsidP="008112F3">
            <w:pPr>
              <w:spacing w:after="0" w:line="240" w:lineRule="auto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  <w:t>Reviewe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42033C60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112FF88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85E421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531A272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D5DB37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EBA354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489A6086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6575C108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17B2D44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1D846FF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CC8C7C5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3DA4DDB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8DB30D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0BEE77A3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6706AAD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1B94D1C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CCFF1FB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2FB2DFF1" w14:textId="77777777" w:rsidR="00276BE6" w:rsidRPr="00B918FF" w:rsidRDefault="00276BE6" w:rsidP="008112F3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</w:tr>
      <w:tr w:rsidR="00805EA8" w:rsidRPr="00AD1409" w14:paraId="7DC8AA69" w14:textId="5B0BC1AA" w:rsidTr="004E2CAA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BA2FF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patient’s demographic characteristics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9E9192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E76EB9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382A4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CBB221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21791A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D3C014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2099E1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602B30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09A986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5D5ECE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AEF38C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663289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518854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8BD50D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1D2A7A9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976E5A5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1154D053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D118DE4" w14:textId="4D3C56E1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</w:tr>
      <w:tr w:rsidR="00805EA8" w:rsidRPr="00AD1409" w14:paraId="594AC44D" w14:textId="1B2855BE" w:rsidTr="00AE26B6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6912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patient’s history clearly described and presented as a timeline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35192C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B79DCA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D13ABC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6B2678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539BB1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2CC666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6809A7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EB196A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DEC4D1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D566AD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74C5FF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80B501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50D554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3B8C8DF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1A2EC6B3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F897A93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8302010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56E25C6" w14:textId="1551B2E3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0F752FD5" w14:textId="68FAC089" w:rsidTr="00A61E21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AA8C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current clinical condition of the patient on presentation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EF077E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34B7D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37E055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4A041C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307972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53F822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071B04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833EB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A091C6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A92F29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272881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EDBBB6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EB0A76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A13A7A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F12E40A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2C34CF1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96B9663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6B93BAE" w14:textId="6A999F52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35C7B5D3" w14:textId="496389F3" w:rsidTr="002604F7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A605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diagnostic tests or assessment methods and the results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FC5C4A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116861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234CD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D47B35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2B7E54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E3920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C653FE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35241D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5B4876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9BA8FD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2E2C9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7724B4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6BE4D7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DADA47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98A6C52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E6A8DDC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8D1055D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AB01B41" w14:textId="3BD48791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7EDD91DB" w14:textId="1C9AAA42" w:rsidTr="00BD671D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2EDA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intervention(s) or treatment procedure(s)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7ED3AC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2F5FA5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1914E4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E747A5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58559A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7CE436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FC7C2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73353F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729BB6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706EB2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F7832B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13ED13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1EC843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99A1BE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282C9361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5700"/>
                <w:sz w:val="14"/>
                <w:szCs w:val="14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11EC7D4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4E4F6D2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482697C" w14:textId="2E99E32D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111DAA1F" w14:textId="5F02A642" w:rsidTr="007C41C7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167E9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post-intervention clinical condition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236C181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4E5A21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887535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A9549C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C3B7BC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109701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021D1B0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1A3007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55580B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C36DE4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FF9B9F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A60C5D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4D93E73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E1ABFD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233F5DAC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5700"/>
                <w:sz w:val="14"/>
                <w:szCs w:val="14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0F967E6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B13C949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3B10B5F" w14:textId="41620463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047DEB10" w14:textId="2F56DD78" w:rsidTr="003A5978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2E5F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adverse events (harms) or unanticipated events identified and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343B47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76E739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567E6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83C98A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7B9FB8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F3BD0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5A815A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C538C8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C42B6E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66F03E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BF460F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938031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4DABD9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6A8A4A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EC136C4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55EDB76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3162B0B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27AFF1D" w14:textId="0B539B52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</w:tr>
      <w:tr w:rsidR="00805EA8" w:rsidRPr="00AD1409" w14:paraId="317B9661" w14:textId="693D9702" w:rsidTr="00D03114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82C7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Does the case report provide takeaway lessons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139057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392A60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BF83C8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D37C2A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F342C0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F8A854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027C21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04EE41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D92505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120830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750701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3E8676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D31CA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5EFFFF4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DF105E3" w14:textId="77777777" w:rsidR="00805EA8" w:rsidRPr="006E51C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27B86B1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7EB1B1B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AD72813" w14:textId="7F875DB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48C31260" w14:textId="6B5593A7" w:rsidTr="00130897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CA39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Overall apprais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30ED56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B1CE0F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DF0930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45057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FEEF66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D7091C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2958BE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26275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8C0147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DCF2B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65925C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50B63D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02F8F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14FF5C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14457C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2951CAD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D79F1CA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1A3D9D2A" w14:textId="77777777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  <w:t>Exclu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D0E58E4" w14:textId="17846B65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</w:pPr>
            <w:r w:rsidRPr="0014457C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</w:tr>
      <w:tr w:rsidR="00805EA8" w:rsidRPr="00AD1409" w14:paraId="3374A3B2" w14:textId="72E74A12" w:rsidTr="00276BE6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EA4B69A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  <w:t>Reviewer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0FFE27F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44FBF2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264997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085FB4A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5AA26FB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4A5964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7F82FBD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5F04E72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5A23F6D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30C0863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64EADBF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104FAE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571A52E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</w:tcPr>
          <w:p w14:paraId="27EB195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13926D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894752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25E371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</w:tcPr>
          <w:p w14:paraId="2E117BA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u w:val="single"/>
                <w:lang w:eastAsia="en-AU"/>
              </w:rPr>
            </w:pPr>
          </w:p>
        </w:tc>
      </w:tr>
      <w:tr w:rsidR="00805EA8" w:rsidRPr="00AD1409" w14:paraId="49A7B28E" w14:textId="28769F89" w:rsidTr="00CA4B93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AB26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patient’s demographic characteristics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F3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3CF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F57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CE9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95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40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9D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DE1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1C7C43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93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74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A1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9AF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6CD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55A502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04C2249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7036E3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9D31AF1" w14:textId="382914E4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</w:tr>
      <w:tr w:rsidR="00805EA8" w:rsidRPr="00AD1409" w14:paraId="731C950D" w14:textId="2F06687E" w:rsidTr="0081436F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E07B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patient’s history clearly described and presented as a timeline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1E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9B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65D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41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996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01B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E7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EF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3B52F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DD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A2A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062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63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581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41E581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B25E7B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5837E36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3E36F75" w14:textId="0F9C275B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7AB7A54F" w14:textId="27A82F20" w:rsidTr="0081436F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065D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current clinical condition of the patient on presentation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F45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0C7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65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48C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D41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4B4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87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013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4DB991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F5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82D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5D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AB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D22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0815B8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5DA07F6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144E2A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A249E9C" w14:textId="0126C793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25061663" w14:textId="154197D8" w:rsidTr="0081436F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D217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diagnostic tests or assessment methods and the results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A91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D5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807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79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5CB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6D1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BCF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64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0284BD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8B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55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83B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B6E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09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B69AFD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208BB18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A2693F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106AF471" w14:textId="1DAEB278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732B608E" w14:textId="1EA640AE" w:rsidTr="0081436F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9047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intervention(s) or treatment procedure(s)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FC7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20B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0B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9E7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B9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A48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DD9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36A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777CEF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1E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B53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8E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D2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81D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1AA4104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5700"/>
                <w:sz w:val="14"/>
                <w:szCs w:val="14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2311B20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8E7E43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B0C1F09" w14:textId="1A4CA77F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456F5EF4" w14:textId="45978ECF" w:rsidTr="0081436F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1F8B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as the post-intervention clinical condition clearly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105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4C5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62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D63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AA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CE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399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29A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487EBBD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E87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9A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82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A96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8F9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699B1A7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6E51CC">
              <w:rPr>
                <w:rFonts w:ascii="Calibri" w:hAnsi="Calibri" w:cs="Calibri"/>
                <w:color w:val="9C5700"/>
                <w:sz w:val="14"/>
                <w:szCs w:val="14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E528703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F128B1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624E6933" w14:textId="0376F4BC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45E7322C" w14:textId="7349D4D5" w:rsidTr="008C207D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8FCE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Were adverse events (harms) or unanticipated events identified and described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B18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136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42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DE0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909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CC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87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0CE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13DE453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875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8A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416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F2B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27F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D0CC00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D3017E6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4911AB5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276D56E" w14:textId="20FA70DA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9C0006"/>
                <w:sz w:val="14"/>
                <w:szCs w:val="14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</w:tr>
      <w:tr w:rsidR="00805EA8" w:rsidRPr="00AD1409" w14:paraId="1754F4A8" w14:textId="4F01AE65" w:rsidTr="008C207D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AEB4" w14:textId="77777777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  <w:t>Does the case report provide takeaway lessons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EB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8F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11D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6BF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07C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D6E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0B1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D4F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center"/>
          </w:tcPr>
          <w:p w14:paraId="52C29AE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  <w:t>Uncl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C9A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39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9C57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43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FEE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8C6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F8BDDD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73CAC1E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9C0006"/>
                <w:sz w:val="14"/>
                <w:szCs w:val="14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447D55E4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color w:val="006100"/>
                <w:sz w:val="14"/>
                <w:szCs w:val="14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0E8C48DD" w14:textId="14EC945A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color w:val="006100"/>
                <w:sz w:val="14"/>
                <w:szCs w:val="14"/>
              </w:rPr>
            </w:pPr>
            <w:r w:rsidRPr="00B918FF">
              <w:rPr>
                <w:rFonts w:ascii="Calibri" w:eastAsia="Times New Roman" w:hAnsi="Calibri" w:cstheme="minorHAnsi"/>
                <w:color w:val="006100"/>
                <w:sz w:val="14"/>
                <w:szCs w:val="14"/>
                <w:lang w:eastAsia="en-AU"/>
              </w:rPr>
              <w:t>Yes</w:t>
            </w:r>
          </w:p>
        </w:tc>
      </w:tr>
      <w:tr w:rsidR="00805EA8" w:rsidRPr="00AD1409" w14:paraId="57B8551B" w14:textId="0351D4AF" w:rsidTr="0081436F">
        <w:trPr>
          <w:trHeight w:val="300"/>
        </w:trPr>
        <w:tc>
          <w:tcPr>
            <w:tcW w:w="49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88EE" w14:textId="25DF46B4" w:rsidR="00805EA8" w:rsidRPr="00B918FF" w:rsidRDefault="00805EA8" w:rsidP="00805EA8">
            <w:pPr>
              <w:spacing w:after="0" w:line="240" w:lineRule="auto"/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O</w:t>
            </w:r>
            <w:r w:rsidRPr="00B918FF">
              <w:rPr>
                <w:rFonts w:ascii="Calibri" w:eastAsia="Times New Roman" w:hAnsi="Calibri" w:cstheme="minorHAnsi"/>
                <w:b/>
                <w:bCs/>
                <w:color w:val="000000"/>
                <w:sz w:val="14"/>
                <w:szCs w:val="14"/>
                <w:lang w:eastAsia="en-AU"/>
              </w:rPr>
              <w:t>verall apprais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945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F87F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E1B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D9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9BD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A5A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0F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EE81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31FE9E7C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B918FF"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C9C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D4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9C0006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24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5E07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EE69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D4D1102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0922B8D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  <w:t>Exclu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14:paraId="629DB868" w14:textId="77777777" w:rsidR="00805EA8" w:rsidRPr="00B918FF" w:rsidRDefault="00805EA8" w:rsidP="00805EA8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sz w:val="14"/>
                <w:szCs w:val="14"/>
                <w:lang w:eastAsia="en-AU"/>
              </w:rPr>
            </w:pPr>
            <w:r w:rsidRPr="0014457C"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  <w:t>Exclu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center"/>
          </w:tcPr>
          <w:p w14:paraId="7558FBD6" w14:textId="598FEF98" w:rsidR="00805EA8" w:rsidRPr="0014457C" w:rsidRDefault="00805EA8" w:rsidP="00805EA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9C0006"/>
                <w:sz w:val="14"/>
                <w:szCs w:val="14"/>
              </w:rPr>
            </w:pPr>
            <w:r w:rsidRPr="0014457C">
              <w:rPr>
                <w:rFonts w:ascii="Calibri" w:eastAsia="Times New Roman" w:hAnsi="Calibri" w:cstheme="minorHAnsi"/>
                <w:b/>
                <w:bCs/>
                <w:color w:val="006100"/>
                <w:sz w:val="14"/>
                <w:szCs w:val="14"/>
                <w:lang w:eastAsia="en-AU"/>
              </w:rPr>
              <w:t>Include</w:t>
            </w:r>
          </w:p>
        </w:tc>
      </w:tr>
    </w:tbl>
    <w:p w14:paraId="6B3DDC16" w14:textId="4B51C8C4" w:rsidR="00560811" w:rsidRDefault="00560811" w:rsidP="00AC5DF5">
      <w:pPr>
        <w:spacing w:line="259" w:lineRule="auto"/>
      </w:pPr>
    </w:p>
    <w:p w14:paraId="3F0F7015" w14:textId="3478E77E" w:rsidR="00560811" w:rsidRPr="00F75006" w:rsidRDefault="00560811" w:rsidP="00F75006">
      <w:pPr>
        <w:spacing w:line="259" w:lineRule="auto"/>
      </w:pPr>
      <w:r>
        <w:br w:type="page"/>
      </w:r>
      <w:r>
        <w:rPr>
          <w:rFonts w:asciiTheme="minorHAnsi" w:hAnsiTheme="minorHAnsi" w:cstheme="minorHAnsi"/>
          <w:b/>
          <w:bCs/>
          <w:u w:val="single"/>
        </w:rPr>
        <w:lastRenderedPageBreak/>
        <w:t xml:space="preserve">Supplementary </w:t>
      </w:r>
      <w:r w:rsidRPr="00A046D7">
        <w:rPr>
          <w:rFonts w:asciiTheme="minorHAnsi" w:hAnsiTheme="minorHAnsi" w:cstheme="minorHAnsi"/>
          <w:b/>
          <w:bCs/>
          <w:u w:val="single"/>
        </w:rPr>
        <w:t xml:space="preserve">Table </w:t>
      </w:r>
      <w:r>
        <w:rPr>
          <w:rFonts w:asciiTheme="minorHAnsi" w:hAnsiTheme="minorHAnsi" w:cstheme="minorHAnsi"/>
          <w:b/>
          <w:bCs/>
          <w:u w:val="single"/>
        </w:rPr>
        <w:t>4</w:t>
      </w:r>
      <w:r w:rsidRPr="00A046D7">
        <w:rPr>
          <w:rFonts w:asciiTheme="minorHAnsi" w:hAnsiTheme="minorHAnsi" w:cstheme="minorHAnsi"/>
          <w:b/>
          <w:bCs/>
          <w:u w:val="single"/>
        </w:rPr>
        <w:t xml:space="preserve"> </w:t>
      </w:r>
      <w:r w:rsidRPr="00560811">
        <w:rPr>
          <w:rFonts w:asciiTheme="minorHAnsi" w:hAnsiTheme="minorHAnsi" w:cstheme="minorHAnsi"/>
          <w:u w:val="single"/>
        </w:rPr>
        <w:t>- Summary of</w:t>
      </w:r>
      <w:r w:rsidR="00F61121">
        <w:rPr>
          <w:rFonts w:asciiTheme="minorHAnsi" w:hAnsiTheme="minorHAnsi" w:cstheme="minorHAnsi"/>
          <w:u w:val="single"/>
        </w:rPr>
        <w:t xml:space="preserve"> a</w:t>
      </w:r>
      <w:r w:rsidRPr="00560811">
        <w:rPr>
          <w:rFonts w:asciiTheme="minorHAnsi" w:hAnsiTheme="minorHAnsi" w:cstheme="minorHAnsi"/>
          <w:u w:val="single"/>
        </w:rPr>
        <w:t>rticles</w:t>
      </w:r>
    </w:p>
    <w:tbl>
      <w:tblPr>
        <w:tblW w:w="15292" w:type="dxa"/>
        <w:jc w:val="center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1134"/>
        <w:gridCol w:w="425"/>
        <w:gridCol w:w="3686"/>
        <w:gridCol w:w="2410"/>
        <w:gridCol w:w="6933"/>
      </w:tblGrid>
      <w:tr w:rsidR="00560811" w:rsidRPr="00DF533F" w14:paraId="67140C61" w14:textId="77777777" w:rsidTr="009E4943">
        <w:trPr>
          <w:trHeight w:val="80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4BA0A2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5E39DF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Typ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  <w:vAlign w:val="center"/>
          </w:tcPr>
          <w:p w14:paraId="27DF03BE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  <w:t>Siz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9F60CC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  <w:t>Ques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51449B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Study </w:t>
            </w:r>
            <w:r w:rsidRPr="00D8505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  <w:t>Criteria</w:t>
            </w:r>
          </w:p>
        </w:tc>
        <w:tc>
          <w:tcPr>
            <w:tcW w:w="6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C1C7A0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AU"/>
              </w:rPr>
              <w:t>Key Findings and Conclusions</w:t>
            </w:r>
          </w:p>
        </w:tc>
      </w:tr>
      <w:tr w:rsidR="00560811" w:rsidRPr="00DF533F" w14:paraId="221D3D91" w14:textId="77777777" w:rsidTr="009E4943">
        <w:trPr>
          <w:trHeight w:val="454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2BDB7B" w14:textId="3B48B1B8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Wang et al </w:t>
            </w:r>
            <w:r w:rsidR="006A6FF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[30]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E2EFD9" w:themeFill="accent6" w:themeFillTint="33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8FA2EC" w14:textId="77777777" w:rsidR="00560811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Prospective</w:t>
            </w:r>
          </w:p>
          <w:p w14:paraId="796A1C23" w14:textId="77777777" w:rsidR="00560811" w:rsidRPr="00410788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410788">
              <w:rPr>
                <w:rFonts w:asciiTheme="minorHAnsi" w:eastAsia="Times New Roman" w:hAnsiTheme="minorHAnsi" w:cstheme="minorHAnsi"/>
                <w:i/>
                <w:iCs/>
                <w:color w:val="000000"/>
                <w:sz w:val="12"/>
                <w:szCs w:val="12"/>
                <w:lang w:eastAsia="en-AU"/>
              </w:rPr>
              <w:t xml:space="preserve">Additional retrospective 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2"/>
                <w:szCs w:val="12"/>
                <w:lang w:eastAsia="en-AU"/>
              </w:rPr>
              <w:t>data</w:t>
            </w:r>
          </w:p>
        </w:tc>
        <w:tc>
          <w:tcPr>
            <w:tcW w:w="4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05B440" w14:textId="77777777" w:rsidR="00925198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7</w:t>
            </w:r>
          </w:p>
          <w:p w14:paraId="76C653D6" w14:textId="74B27D7D" w:rsidR="00560811" w:rsidRPr="00D8505C" w:rsidRDefault="00925198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+ 41</w:t>
            </w:r>
            <w:r w:rsidR="00560811" w:rsidRPr="008854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368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18B32F4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Prevalence of PSMA- FDG+ disease in high-risk early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RPCa</w:t>
            </w:r>
            <w:proofErr w:type="spellEnd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post-RP with negative conventional imaging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42E7802" w14:textId="3C8B589B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Rising PSA ≤ 2ng/ml</w:t>
            </w:r>
          </w:p>
          <w:p w14:paraId="45BEB580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Testosterone &lt; 50 ng/dL</w:t>
            </w:r>
          </w:p>
          <w:p w14:paraId="4045C1FF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PSA doubling time ≤ 10 months</w:t>
            </w:r>
          </w:p>
          <w:p w14:paraId="4F302CF3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N0M0 on CT and bone scan</w:t>
            </w:r>
          </w:p>
        </w:tc>
        <w:tc>
          <w:tcPr>
            <w:tcW w:w="69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63953E7" w14:textId="77777777" w:rsidR="00560811" w:rsidRPr="00D8505C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ubsequent addition of FDG after PSMA PET/CT increased detection of N+/M+ from 65% to 73%</w:t>
            </w:r>
          </w:p>
          <w:p w14:paraId="60546E6D" w14:textId="40B32464" w:rsidR="00560811" w:rsidRPr="00D8505C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>*</w:t>
            </w:r>
            <w:r w:rsidRPr="00D8505C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AU"/>
              </w:rPr>
              <w:t xml:space="preserve">Additional retrospective data: 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PSMA- FDG+ disease found in 33% of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CRPCa</w:t>
            </w:r>
            <w:proofErr w:type="spellEnd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, 6% of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HSPCa</w:t>
            </w:r>
            <w:proofErr w:type="spellEnd"/>
          </w:p>
        </w:tc>
      </w:tr>
      <w:tr w:rsidR="00560811" w:rsidRPr="00DF533F" w14:paraId="21A218CD" w14:textId="77777777" w:rsidTr="009E4943">
        <w:trPr>
          <w:trHeight w:val="454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6CFA1B7" w14:textId="53953B40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Chen et al </w:t>
            </w:r>
            <w:r w:rsidR="006A6FF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[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</w:t>
            </w:r>
            <w:r w:rsidR="006A6FF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]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 w:themeFill="accent5" w:themeFillTint="33"/>
            <w:noWrap/>
            <w:tcMar>
              <w:left w:w="57" w:type="dxa"/>
              <w:right w:w="57" w:type="dxa"/>
            </w:tcMar>
            <w:vAlign w:val="center"/>
          </w:tcPr>
          <w:p w14:paraId="767BD29A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Retrospective</w:t>
            </w:r>
          </w:p>
        </w:tc>
        <w:tc>
          <w:tcPr>
            <w:tcW w:w="4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4B5815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368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07ED419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Prevalence of FDG-avid disease in BCR with negative PSMA PET/CT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C9BC54F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PSA &gt; 0.2 ng/ml post-RP</w:t>
            </w:r>
          </w:p>
          <w:p w14:paraId="0EED35DA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Not on androgen-deprivation</w:t>
            </w:r>
          </w:p>
          <w:p w14:paraId="3D37B0FB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N0M0 on Ga68 PSMA PET/CT</w:t>
            </w:r>
          </w:p>
        </w:tc>
        <w:tc>
          <w:tcPr>
            <w:tcW w:w="69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1C8D5D49" w14:textId="77777777" w:rsidR="00560811" w:rsidRPr="00D8505C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FDG-avid disease found in 17% of patients</w:t>
            </w:r>
          </w:p>
          <w:p w14:paraId="764073A9" w14:textId="77777777" w:rsidR="00560811" w:rsidRPr="00D8505C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90% positive FDG PET/CT with high potential criteria (PSA ≥ 2.3 ng/ml and Gleason score ≥ 8) versus 0% in low potential (PSA &lt;2.3, Gleason score &lt;8)</w:t>
            </w:r>
          </w:p>
        </w:tc>
      </w:tr>
      <w:tr w:rsidR="00560811" w:rsidRPr="00DF533F" w14:paraId="3E24E3C5" w14:textId="77777777" w:rsidTr="009E4943">
        <w:trPr>
          <w:trHeight w:val="454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9E346E" w14:textId="15CA14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Shi et al </w:t>
            </w:r>
            <w:r w:rsidR="006A6FF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[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</w:t>
            </w:r>
            <w:r w:rsidR="006A6FF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4]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 w:themeFill="accent5" w:themeFillTint="33"/>
            <w:noWrap/>
            <w:tcMar>
              <w:left w:w="57" w:type="dxa"/>
              <w:right w:w="57" w:type="dxa"/>
            </w:tcMar>
            <w:vAlign w:val="center"/>
          </w:tcPr>
          <w:p w14:paraId="6A4E567F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Retrospective</w:t>
            </w:r>
          </w:p>
        </w:tc>
        <w:tc>
          <w:tcPr>
            <w:tcW w:w="4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592D9D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38</w:t>
            </w:r>
          </w:p>
        </w:tc>
        <w:tc>
          <w:tcPr>
            <w:tcW w:w="368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A37B3F5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Ability of dual PSMA/FDG PET/CT to differentiate peripheral ganglia from lymph node metastases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5FF8244" w14:textId="77777777" w:rsidR="00560811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FDG and PSMA PET/CT performed within 2 weeks</w:t>
            </w:r>
          </w:p>
          <w:p w14:paraId="26353063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Any indication</w:t>
            </w:r>
          </w:p>
        </w:tc>
        <w:tc>
          <w:tcPr>
            <w:tcW w:w="69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618E1CF4" w14:textId="77777777" w:rsidR="00560811" w:rsidRPr="00D8505C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Significantly less ganglia showed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howed</w:t>
            </w:r>
            <w:proofErr w:type="spellEnd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FDG uptake (p&lt;0.001) </w:t>
            </w:r>
          </w:p>
          <w:p w14:paraId="23F9B86D" w14:textId="77777777" w:rsidR="00560811" w:rsidRPr="00D8505C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PSMA/FDG PET detected N+ when both avid (PSMA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UV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bscript"/>
                <w:lang w:eastAsia="en-AU"/>
              </w:rPr>
              <w:t>max</w:t>
            </w:r>
            <w:proofErr w:type="spellEnd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&gt;2.05, FDG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UV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bscript"/>
                <w:lang w:eastAsia="en-AU"/>
              </w:rPr>
              <w:t>max</w:t>
            </w:r>
            <w:proofErr w:type="spellEnd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&gt;4.1; n=43/47, 92%) compared to low or no avidity (PSMA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UV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bscript"/>
                <w:lang w:eastAsia="en-AU"/>
              </w:rPr>
              <w:t>max</w:t>
            </w:r>
            <w:proofErr w:type="spellEnd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&lt;2.05, FDG </w:t>
            </w:r>
            <w:proofErr w:type="spellStart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SUV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bscript"/>
                <w:lang w:eastAsia="en-AU"/>
              </w:rPr>
              <w:t>max</w:t>
            </w:r>
            <w:proofErr w:type="spellEnd"/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&lt;4.1; n=3/334, 1%).</w:t>
            </w:r>
          </w:p>
        </w:tc>
      </w:tr>
      <w:tr w:rsidR="00560811" w:rsidRPr="00DF533F" w14:paraId="1A03ADF6" w14:textId="77777777" w:rsidTr="009E4943">
        <w:trPr>
          <w:trHeight w:val="454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42E2EC" w14:textId="1BE83286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Zhou et al </w:t>
            </w:r>
            <w:r w:rsidR="006A6FF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[</w:t>
            </w: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3</w:t>
            </w:r>
            <w:r w:rsidR="006A6FF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5]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 w:themeFill="accent5" w:themeFillTint="33"/>
            <w:noWrap/>
            <w:tcMar>
              <w:left w:w="57" w:type="dxa"/>
              <w:right w:w="57" w:type="dxa"/>
            </w:tcMar>
            <w:vAlign w:val="center"/>
          </w:tcPr>
          <w:p w14:paraId="29082FDB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D850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Retrospective</w:t>
            </w:r>
          </w:p>
        </w:tc>
        <w:tc>
          <w:tcPr>
            <w:tcW w:w="4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20C046" w14:textId="77777777" w:rsidR="00560811" w:rsidRPr="00D8505C" w:rsidRDefault="00560811" w:rsidP="00E91A7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368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7CFD7F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Intra-individual comparison of dual FDG and </w:t>
            </w:r>
            <w:r w:rsidRPr="000011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PSMA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PET/CT in primary staging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715B039" w14:textId="77777777" w:rsidR="00560811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- Pathological diagnosis of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PCa</w:t>
            </w:r>
            <w:proofErr w:type="spellEnd"/>
          </w:p>
          <w:p w14:paraId="161678AA" w14:textId="77777777" w:rsidR="00560811" w:rsidRPr="00D8505C" w:rsidRDefault="00560811" w:rsidP="00E91A7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- No prior treatment</w:t>
            </w:r>
          </w:p>
        </w:tc>
        <w:tc>
          <w:tcPr>
            <w:tcW w:w="693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</w:tcPr>
          <w:p w14:paraId="771FD245" w14:textId="77777777" w:rsidR="00560811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100% had local PSMA avidity in prostate versus</w:t>
            </w:r>
            <w:r w:rsidRPr="000011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66.7% 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with local </w:t>
            </w:r>
            <w:r w:rsidRPr="0000115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FDG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 xml:space="preserve"> uptake</w:t>
            </w:r>
          </w:p>
          <w:p w14:paraId="1AD289F8" w14:textId="77777777" w:rsidR="00560811" w:rsidRPr="00D8505C" w:rsidRDefault="00560811" w:rsidP="00E91A7A">
            <w:pPr>
              <w:spacing w:after="4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</w:pPr>
            <w:r w:rsidRPr="0048682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AU"/>
              </w:rPr>
              <w:t>PSMA PET/CT identified more bone (50 vs 32) and lymph node (25 v 22) metastases, with less benign lesions (21% vs 49%) than FDG PET</w:t>
            </w:r>
          </w:p>
        </w:tc>
      </w:tr>
    </w:tbl>
    <w:p w14:paraId="6E804E89" w14:textId="77777777" w:rsidR="0096037C" w:rsidRDefault="0096037C" w:rsidP="00AC5DF5">
      <w:pPr>
        <w:spacing w:line="259" w:lineRule="auto"/>
      </w:pPr>
    </w:p>
    <w:sectPr w:rsidR="0096037C" w:rsidSect="00B372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51E6"/>
    <w:multiLevelType w:val="hybridMultilevel"/>
    <w:tmpl w:val="71B25B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B4D22"/>
    <w:multiLevelType w:val="hybridMultilevel"/>
    <w:tmpl w:val="1A22F064"/>
    <w:lvl w:ilvl="0" w:tplc="37A899FE">
      <w:numFmt w:val="bullet"/>
      <w:lvlText w:val="-"/>
      <w:lvlJc w:val="left"/>
      <w:pPr>
        <w:ind w:left="397" w:hanging="170"/>
      </w:pPr>
      <w:rPr>
        <w:rFonts w:ascii="Arial" w:eastAsiaTheme="minorHAnsi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5A1664"/>
    <w:multiLevelType w:val="hybridMultilevel"/>
    <w:tmpl w:val="190A00FE"/>
    <w:lvl w:ilvl="0" w:tplc="AF0841F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0A84"/>
    <w:rsid w:val="00032F0D"/>
    <w:rsid w:val="00081906"/>
    <w:rsid w:val="00276BE6"/>
    <w:rsid w:val="00387938"/>
    <w:rsid w:val="004349DE"/>
    <w:rsid w:val="004A0A84"/>
    <w:rsid w:val="00552252"/>
    <w:rsid w:val="00560811"/>
    <w:rsid w:val="00697D3B"/>
    <w:rsid w:val="006A6FF0"/>
    <w:rsid w:val="006F1863"/>
    <w:rsid w:val="007B2A1E"/>
    <w:rsid w:val="00805EA8"/>
    <w:rsid w:val="00910B16"/>
    <w:rsid w:val="00925198"/>
    <w:rsid w:val="00957DF7"/>
    <w:rsid w:val="0096037C"/>
    <w:rsid w:val="009A0CC1"/>
    <w:rsid w:val="009E4943"/>
    <w:rsid w:val="00AB70E9"/>
    <w:rsid w:val="00AC5DF5"/>
    <w:rsid w:val="00B372AE"/>
    <w:rsid w:val="00C221DB"/>
    <w:rsid w:val="00C56AEC"/>
    <w:rsid w:val="00CD1E7F"/>
    <w:rsid w:val="00D0606F"/>
    <w:rsid w:val="00D76EB8"/>
    <w:rsid w:val="00E74813"/>
    <w:rsid w:val="00E75768"/>
    <w:rsid w:val="00F61121"/>
    <w:rsid w:val="00F75006"/>
    <w:rsid w:val="00FF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1ECD"/>
  <w15:chartTrackingRefBased/>
  <w15:docId w15:val="{8E7F9481-FC9F-47D6-B5B7-A05296D1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1DB"/>
    <w:pPr>
      <w:spacing w:line="360" w:lineRule="auto"/>
    </w:pPr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qFormat/>
    <w:rsid w:val="00C221D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221D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C221DB"/>
    <w:pPr>
      <w:ind w:left="720"/>
      <w:contextualSpacing/>
    </w:pPr>
  </w:style>
  <w:style w:type="table" w:styleId="TableGrid">
    <w:name w:val="Table Grid"/>
    <w:basedOn w:val="TableNormal"/>
    <w:uiPriority w:val="39"/>
    <w:rsid w:val="00C22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21D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1DB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1DB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1DB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221D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1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1DB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21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1D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221D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1D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1DB"/>
    <w:rPr>
      <w:rFonts w:ascii="Arial" w:hAnsi="Arial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21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221DB"/>
    <w:pPr>
      <w:spacing w:after="0" w:line="240" w:lineRule="auto"/>
    </w:pPr>
    <w:rPr>
      <w:rFonts w:ascii="Arial" w:hAnsi="Arial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221D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22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1D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22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1DB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22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577</Words>
  <Characters>8989</Characters>
  <Application>Microsoft Office Word</Application>
  <DocSecurity>0</DocSecurity>
  <Lines>74</Lines>
  <Paragraphs>21</Paragraphs>
  <ScaleCrop>false</ScaleCrop>
  <Company/>
  <LinksUpToDate>false</LinksUpToDate>
  <CharactersWithSpaces>10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George</dc:creator>
  <cp:keywords/>
  <dc:description/>
  <cp:lastModifiedBy>Stephen McGeorge</cp:lastModifiedBy>
  <cp:revision>31</cp:revision>
  <dcterms:created xsi:type="dcterms:W3CDTF">2021-06-05T13:29:00Z</dcterms:created>
  <dcterms:modified xsi:type="dcterms:W3CDTF">2021-07-26T03:03:00Z</dcterms:modified>
</cp:coreProperties>
</file>